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47580" w14:textId="06C1CF2D" w:rsidR="009E27BE" w:rsidRPr="009E27BE" w:rsidRDefault="009E27BE" w:rsidP="000334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27BE">
        <w:rPr>
          <w:rFonts w:ascii="Times New Roman" w:hAnsi="Times New Roman" w:cs="Times New Roman"/>
          <w:sz w:val="24"/>
          <w:szCs w:val="24"/>
        </w:rPr>
        <w:t>Body composition changes in children during treatment for moderate acute malnutrition: findings from a four-arm cluster-randomized trial in Sierra Leone</w:t>
      </w:r>
      <w:r>
        <w:rPr>
          <w:rFonts w:ascii="Times New Roman" w:hAnsi="Times New Roman" w:cs="Times New Roman"/>
          <w:sz w:val="24"/>
          <w:szCs w:val="24"/>
        </w:rPr>
        <w:t>. Suri, D. et al</w:t>
      </w:r>
    </w:p>
    <w:p w14:paraId="52184387" w14:textId="69CD4A33" w:rsidR="00033412" w:rsidRPr="00033412" w:rsidRDefault="00033412" w:rsidP="000334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3412">
        <w:rPr>
          <w:rFonts w:ascii="Times New Roman" w:hAnsi="Times New Roman" w:cs="Times New Roman"/>
          <w:b/>
          <w:bCs/>
          <w:sz w:val="24"/>
          <w:szCs w:val="24"/>
        </w:rPr>
        <w:t>Online Supplemental Material</w:t>
      </w:r>
    </w:p>
    <w:p w14:paraId="07E36691" w14:textId="77777777" w:rsidR="00033412" w:rsidRPr="00033412" w:rsidRDefault="00033412" w:rsidP="0003341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33412">
        <w:rPr>
          <w:rFonts w:ascii="Times New Roman" w:hAnsi="Times New Roman" w:cs="Times New Roman"/>
          <w:sz w:val="24"/>
          <w:szCs w:val="24"/>
        </w:rPr>
        <w:t>Supplemental Table 1</w:t>
      </w:r>
      <w:r w:rsidRPr="00033412">
        <w:rPr>
          <w:rFonts w:ascii="Times New Roman" w:hAnsi="Times New Roman" w:cs="Times New Roman"/>
          <w:bCs/>
          <w:sz w:val="24"/>
          <w:szCs w:val="24"/>
        </w:rPr>
        <w:t xml:space="preserve">: Comparison of baseline characteristics between subjects included in analysis and those who did not complete </w:t>
      </w:r>
      <w:proofErr w:type="gramStart"/>
      <w:r w:rsidRPr="00033412">
        <w:rPr>
          <w:rFonts w:ascii="Times New Roman" w:hAnsi="Times New Roman" w:cs="Times New Roman"/>
          <w:bCs/>
          <w:sz w:val="24"/>
          <w:szCs w:val="24"/>
        </w:rPr>
        <w:t>4 week</w:t>
      </w:r>
      <w:proofErr w:type="gramEnd"/>
      <w:r w:rsidRPr="00033412">
        <w:rPr>
          <w:rFonts w:ascii="Times New Roman" w:hAnsi="Times New Roman" w:cs="Times New Roman"/>
          <w:bCs/>
          <w:sz w:val="24"/>
          <w:szCs w:val="24"/>
        </w:rPr>
        <w:t xml:space="preserve"> measures </w:t>
      </w: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2070"/>
        <w:gridCol w:w="2250"/>
        <w:gridCol w:w="1980"/>
        <w:gridCol w:w="1890"/>
      </w:tblGrid>
      <w:tr w:rsidR="00033412" w:rsidRPr="00033412" w14:paraId="4F603EE0" w14:textId="77777777" w:rsidTr="002A7165">
        <w:trPr>
          <w:trHeight w:val="340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7F5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BD15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 in analysi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A89E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d not complete 4-week measure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501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0334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033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  <w:r w:rsidRPr="000334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033412" w:rsidRPr="00033412" w14:paraId="35446119" w14:textId="77777777" w:rsidTr="002A7165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65A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F67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91E9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7C45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3412" w:rsidRPr="00033412" w14:paraId="3E24A256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3A4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ont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FF7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12.19 ± 7.18</w:t>
            </w:r>
            <w:r w:rsidRPr="000334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D1D9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12.41 ± 7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7BB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033412" w:rsidRPr="00033412" w14:paraId="3AC904E9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8B52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69A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173 (55%)</w:t>
            </w:r>
            <w:r w:rsidRPr="000334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BC87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126 (6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72E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033412" w:rsidRPr="00033412" w14:paraId="3C371A50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3723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S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0C83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78 (2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CC6A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65 (3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BA4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033412" w:rsidRPr="00033412" w14:paraId="1E030E58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5318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85FF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-2.72 ± 1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9661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-2.93 ± 1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BBC4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033412" w:rsidRPr="00033412" w14:paraId="55B34A36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C06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Z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3C04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-1.70 ± 0.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66A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-1.79 ± 0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CDB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033412" w:rsidRPr="00033412" w14:paraId="6F98C6E6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CC7D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quinti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D33" w14:textId="77777777" w:rsidR="00033412" w:rsidRPr="00033412" w:rsidRDefault="00033412" w:rsidP="002A71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CE8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A207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033412" w:rsidRPr="00033412" w14:paraId="1DB714CC" w14:textId="77777777" w:rsidTr="002A7165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605" w14:textId="77777777" w:rsidR="00033412" w:rsidRPr="00033412" w:rsidRDefault="00033412" w:rsidP="002A7165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062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69 (2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AF07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31 (1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67B3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3412" w:rsidRPr="00033412" w14:paraId="53E75E5E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96A0" w14:textId="77777777" w:rsidR="00033412" w:rsidRPr="00033412" w:rsidRDefault="00033412" w:rsidP="002A7165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3AA9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52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4AA0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40 (2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9ED0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3412" w:rsidRPr="00033412" w14:paraId="3E69A7B4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D98" w14:textId="77777777" w:rsidR="00033412" w:rsidRPr="00033412" w:rsidRDefault="00033412" w:rsidP="002A7165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6B11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62 (2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5EB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38 (2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FA92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3412" w:rsidRPr="00033412" w14:paraId="501BE50D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72F" w14:textId="77777777" w:rsidR="00033412" w:rsidRPr="00033412" w:rsidRDefault="00033412" w:rsidP="002A7165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3B42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71 (23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567A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41 (21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857C4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3412" w:rsidRPr="00033412" w14:paraId="21433990" w14:textId="77777777" w:rsidTr="002A716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FE76" w14:textId="77777777" w:rsidR="00033412" w:rsidRPr="00033412" w:rsidRDefault="00033412" w:rsidP="002A7165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CD6E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56 (1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9E9A0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412">
              <w:rPr>
                <w:rFonts w:ascii="Times New Roman" w:hAnsi="Times New Roman" w:cs="Times New Roman"/>
                <w:sz w:val="24"/>
                <w:szCs w:val="24"/>
              </w:rPr>
              <w:t>44 (2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471EC" w14:textId="77777777" w:rsidR="00033412" w:rsidRPr="00033412" w:rsidRDefault="00033412" w:rsidP="002A71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B040016" w14:textId="77777777" w:rsidR="00033412" w:rsidRPr="00033412" w:rsidRDefault="00033412" w:rsidP="000334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34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412">
        <w:rPr>
          <w:rFonts w:ascii="Times New Roman" w:hAnsi="Times New Roman" w:cs="Times New Roman"/>
          <w:sz w:val="24"/>
          <w:szCs w:val="24"/>
        </w:rPr>
        <w:t xml:space="preserve"> Determined using T-test for continuous variables and Chi-square test for categorical variables</w:t>
      </w:r>
    </w:p>
    <w:p w14:paraId="53841D5D" w14:textId="77777777" w:rsidR="00033412" w:rsidRPr="00033412" w:rsidRDefault="00033412" w:rsidP="000334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341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33412">
        <w:rPr>
          <w:rFonts w:ascii="Times New Roman" w:hAnsi="Times New Roman" w:cs="Times New Roman"/>
          <w:sz w:val="24"/>
          <w:szCs w:val="24"/>
        </w:rPr>
        <w:t>Mean ± SD, all such values</w:t>
      </w:r>
    </w:p>
    <w:p w14:paraId="0E675CAB" w14:textId="77777777" w:rsidR="00033412" w:rsidRPr="00B84DAB" w:rsidRDefault="00033412" w:rsidP="000334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34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3412">
        <w:rPr>
          <w:rFonts w:ascii="Times New Roman" w:hAnsi="Times New Roman" w:cs="Times New Roman"/>
          <w:sz w:val="24"/>
          <w:szCs w:val="24"/>
        </w:rPr>
        <w:t xml:space="preserve"> Frequency (percent), all such values</w:t>
      </w:r>
    </w:p>
    <w:p w14:paraId="2E5AC478" w14:textId="77777777" w:rsidR="00EC62F5" w:rsidRDefault="009E27BE"/>
    <w:sectPr w:rsidR="00EC62F5" w:rsidSect="00782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12"/>
    <w:rsid w:val="00033412"/>
    <w:rsid w:val="00782655"/>
    <w:rsid w:val="008871A4"/>
    <w:rsid w:val="009E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09F36"/>
  <w15:chartTrackingRefBased/>
  <w15:docId w15:val="{3B563E5B-5B78-7043-8DDB-37DDB68C4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1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3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Suri</dc:creator>
  <cp:keywords/>
  <dc:description/>
  <cp:lastModifiedBy>Devika Suri</cp:lastModifiedBy>
  <cp:revision>2</cp:revision>
  <dcterms:created xsi:type="dcterms:W3CDTF">2021-02-12T17:42:00Z</dcterms:created>
  <dcterms:modified xsi:type="dcterms:W3CDTF">2021-02-12T18:16:00Z</dcterms:modified>
</cp:coreProperties>
</file>